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2C6B3" w14:textId="1F9918C0" w:rsidR="00060909" w:rsidRDefault="002427E4">
      <w:r>
        <w:t xml:space="preserve">S5 Appendix. </w:t>
      </w:r>
      <w:r w:rsidR="0053198B">
        <w:t>Forest plots</w:t>
      </w:r>
    </w:p>
    <w:p w14:paraId="681C5DCC" w14:textId="77777777" w:rsidR="004602BD" w:rsidRDefault="004602BD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64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C41491" wp14:editId="4355ED0C">
            <wp:extent cx="5731510" cy="1657350"/>
            <wp:effectExtent l="0" t="0" r="2540" b="0"/>
            <wp:docPr id="93578719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87190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73B8B" w14:textId="6BE79A68" w:rsidR="004602BD" w:rsidRDefault="004602BD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06394778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01518062"/>
      <w:r>
        <w:rPr>
          <w:rFonts w:ascii="Times New Roman" w:hAnsi="Times New Roman" w:cs="Times New Roman"/>
          <w:sz w:val="24"/>
          <w:szCs w:val="24"/>
        </w:rPr>
        <w:t>Association between seizures and caesarean birth</w:t>
      </w:r>
      <w:bookmarkEnd w:id="1"/>
    </w:p>
    <w:bookmarkEnd w:id="0"/>
    <w:p w14:paraId="23A39175" w14:textId="1F3BF319" w:rsidR="007A2AA8" w:rsidRDefault="007F0DAA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DA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9E9D787" wp14:editId="57FE8FBF">
            <wp:extent cx="5731510" cy="1273810"/>
            <wp:effectExtent l="0" t="0" r="0" b="0"/>
            <wp:docPr id="108832866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328661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55523" w14:textId="3240BB96" w:rsidR="005478A5" w:rsidRDefault="007F0DAA" w:rsidP="007F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>hypertensive disorder in pregnancy</w:t>
      </w:r>
    </w:p>
    <w:p w14:paraId="79E6FE6F" w14:textId="77777777" w:rsidR="00F10CB4" w:rsidRDefault="00F10CB4" w:rsidP="007F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872EE8" w14:textId="6073B801" w:rsidR="005478A5" w:rsidRDefault="00F10CB4" w:rsidP="007F0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0CB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266E983" wp14:editId="023CFEEA">
            <wp:extent cx="5731510" cy="1167765"/>
            <wp:effectExtent l="0" t="0" r="0" b="0"/>
            <wp:docPr id="187240297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402970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80E1" w14:textId="30530926" w:rsidR="007F0DAA" w:rsidRDefault="005478A5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>induced labour</w:t>
      </w:r>
    </w:p>
    <w:p w14:paraId="732226F2" w14:textId="77777777" w:rsidR="009F5587" w:rsidRDefault="009F5587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FD4E78" w14:textId="498CC0EC" w:rsidR="0037368E" w:rsidRDefault="0037368E" w:rsidP="004602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6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1EBE3" wp14:editId="50827976">
            <wp:extent cx="5731510" cy="1104900"/>
            <wp:effectExtent l="0" t="0" r="0" b="0"/>
            <wp:docPr id="12061044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0442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4D4D7" w14:textId="3DD2AC10" w:rsidR="0037368E" w:rsidRDefault="00EB6141" w:rsidP="004602BD">
      <w:pPr>
        <w:spacing w:line="360" w:lineRule="auto"/>
        <w:rPr>
          <w:ins w:id="2" w:author="Oladipupo Olalere (Metabolism and Systems Science)" w:date="2025-05-11T10:52:00Z" w16du:dateUtc="2025-05-11T09:52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ion between seizures and peripartum depression</w:t>
      </w:r>
    </w:p>
    <w:p w14:paraId="364BAEE0" w14:textId="77777777" w:rsidR="008A12E8" w:rsidRDefault="008A12E8"/>
    <w:p w14:paraId="05F4815D" w14:textId="6925DE0D" w:rsidR="000E0DA5" w:rsidRDefault="000E0DA5" w:rsidP="000E0DA5">
      <w:r w:rsidRPr="000E0DA5">
        <w:rPr>
          <w:noProof/>
        </w:rPr>
        <w:lastRenderedPageBreak/>
        <w:drawing>
          <wp:inline distT="0" distB="0" distL="0" distR="0" wp14:anchorId="40471ACE" wp14:editId="53B34291">
            <wp:extent cx="5731510" cy="1325880"/>
            <wp:effectExtent l="0" t="0" r="0" b="0"/>
            <wp:docPr id="106929190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291903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0D220" w14:textId="33534DE9" w:rsidR="000E0DA5" w:rsidRDefault="000E0DA5" w:rsidP="000E0D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seizures and having small for gestational age </w:t>
      </w:r>
      <w:r w:rsidR="00523527">
        <w:rPr>
          <w:rFonts w:ascii="Times New Roman" w:hAnsi="Times New Roman" w:cs="Times New Roman"/>
          <w:sz w:val="24"/>
          <w:szCs w:val="24"/>
        </w:rPr>
        <w:t>babies.</w:t>
      </w:r>
    </w:p>
    <w:p w14:paraId="1AF76239" w14:textId="77777777" w:rsidR="00340E1C" w:rsidRDefault="00340E1C" w:rsidP="000E0DA5">
      <w:pPr>
        <w:rPr>
          <w:rFonts w:ascii="Times New Roman" w:hAnsi="Times New Roman" w:cs="Times New Roman"/>
          <w:sz w:val="24"/>
          <w:szCs w:val="24"/>
        </w:rPr>
      </w:pPr>
    </w:p>
    <w:p w14:paraId="2DE8FD24" w14:textId="4F211896" w:rsidR="008347B5" w:rsidRDefault="008347B5" w:rsidP="000E0DA5">
      <w:pPr>
        <w:rPr>
          <w:rFonts w:ascii="Times New Roman" w:hAnsi="Times New Roman" w:cs="Times New Roman"/>
          <w:sz w:val="24"/>
          <w:szCs w:val="24"/>
        </w:rPr>
      </w:pPr>
      <w:r w:rsidRPr="008347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B91087" wp14:editId="35DFFED1">
            <wp:extent cx="5731510" cy="1325880"/>
            <wp:effectExtent l="0" t="0" r="0" b="0"/>
            <wp:docPr id="117376474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764747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214E4" w14:textId="64E0F001" w:rsidR="008347B5" w:rsidRDefault="00BC5871" w:rsidP="000E0DA5">
      <w:pPr>
        <w:rPr>
          <w:rFonts w:ascii="Times New Roman" w:hAnsi="Times New Roman" w:cs="Times New Roman"/>
          <w:sz w:val="24"/>
          <w:szCs w:val="24"/>
        </w:rPr>
      </w:pPr>
      <w:bookmarkStart w:id="3" w:name="_Hlk206394895"/>
      <w:r>
        <w:rPr>
          <w:rFonts w:ascii="Times New Roman" w:hAnsi="Times New Roman" w:cs="Times New Roman"/>
          <w:sz w:val="24"/>
          <w:szCs w:val="24"/>
        </w:rPr>
        <w:t xml:space="preserve">Association between seizures and miscarriage </w:t>
      </w:r>
    </w:p>
    <w:bookmarkEnd w:id="3"/>
    <w:p w14:paraId="48B8B094" w14:textId="4AC24AEF" w:rsidR="00152E5A" w:rsidRDefault="00B263EF" w:rsidP="00B263EF">
      <w:pPr>
        <w:tabs>
          <w:tab w:val="left" w:pos="960"/>
        </w:tabs>
      </w:pPr>
      <w:r>
        <w:tab/>
      </w:r>
      <w:r w:rsidRPr="00B263EF">
        <w:drawing>
          <wp:inline distT="0" distB="0" distL="0" distR="0" wp14:anchorId="1AC19BCD" wp14:editId="0F979FD2">
            <wp:extent cx="5731510" cy="1061085"/>
            <wp:effectExtent l="0" t="0" r="0" b="0"/>
            <wp:docPr id="107897345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973457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3633E" w14:textId="2195EF12" w:rsidR="00F10CB4" w:rsidRDefault="00F10CB4" w:rsidP="00F10CB4">
      <w:pPr>
        <w:rPr>
          <w:rFonts w:ascii="Times New Roman" w:hAnsi="Times New Roman" w:cs="Times New Roman"/>
          <w:sz w:val="24"/>
          <w:szCs w:val="24"/>
        </w:rPr>
      </w:pPr>
      <w:bookmarkStart w:id="4" w:name="_Hlk206395098"/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 w:rsidR="00915F43">
        <w:rPr>
          <w:rFonts w:ascii="Times New Roman" w:hAnsi="Times New Roman" w:cs="Times New Roman"/>
          <w:sz w:val="24"/>
          <w:szCs w:val="24"/>
        </w:rPr>
        <w:t>antepartum</w:t>
      </w:r>
      <w:r w:rsidR="00307C7B">
        <w:rPr>
          <w:rFonts w:ascii="Times New Roman" w:hAnsi="Times New Roman" w:cs="Times New Roman"/>
          <w:sz w:val="24"/>
          <w:szCs w:val="24"/>
        </w:rPr>
        <w:t xml:space="preserve"> haemorr</w:t>
      </w:r>
      <w:r w:rsidR="000750F8">
        <w:rPr>
          <w:rFonts w:ascii="Times New Roman" w:hAnsi="Times New Roman" w:cs="Times New Roman"/>
          <w:sz w:val="24"/>
          <w:szCs w:val="24"/>
        </w:rPr>
        <w:t>h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23DD96" w14:textId="77777777" w:rsidR="00B263EF" w:rsidRDefault="00B263EF" w:rsidP="00F10CB4">
      <w:pPr>
        <w:rPr>
          <w:rFonts w:ascii="Times New Roman" w:hAnsi="Times New Roman" w:cs="Times New Roman"/>
          <w:sz w:val="24"/>
          <w:szCs w:val="24"/>
        </w:rPr>
      </w:pPr>
    </w:p>
    <w:p w14:paraId="4C83FCBA" w14:textId="10AFE754" w:rsidR="00B263EF" w:rsidRDefault="004F4264" w:rsidP="00F10CB4">
      <w:pPr>
        <w:rPr>
          <w:rFonts w:ascii="Times New Roman" w:hAnsi="Times New Roman" w:cs="Times New Roman"/>
          <w:sz w:val="24"/>
          <w:szCs w:val="24"/>
        </w:rPr>
      </w:pPr>
      <w:r w:rsidRPr="004F426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74A4ED7" wp14:editId="6E80F2DC">
            <wp:extent cx="5731510" cy="1273810"/>
            <wp:effectExtent l="0" t="0" r="0" b="0"/>
            <wp:docPr id="166601756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017569" name="Picture 1" descr="A screenshot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019B2" w14:textId="7F53BEF4" w:rsidR="00B263EF" w:rsidRDefault="00B263EF" w:rsidP="00B263EF">
      <w:pPr>
        <w:rPr>
          <w:rFonts w:ascii="Times New Roman" w:hAnsi="Times New Roman" w:cs="Times New Roman"/>
          <w:sz w:val="24"/>
          <w:szCs w:val="24"/>
        </w:rPr>
      </w:pPr>
      <w:bookmarkStart w:id="5" w:name="_Hlk206395157"/>
      <w:bookmarkEnd w:id="4"/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>post</w:t>
      </w:r>
      <w:r>
        <w:rPr>
          <w:rFonts w:ascii="Times New Roman" w:hAnsi="Times New Roman" w:cs="Times New Roman"/>
          <w:sz w:val="24"/>
          <w:szCs w:val="24"/>
        </w:rPr>
        <w:t xml:space="preserve">partum haemorrhage </w:t>
      </w:r>
    </w:p>
    <w:p w14:paraId="60D15150" w14:textId="77777777" w:rsidR="004F4264" w:rsidRDefault="004F4264" w:rsidP="00B263EF">
      <w:pPr>
        <w:rPr>
          <w:rFonts w:ascii="Times New Roman" w:hAnsi="Times New Roman" w:cs="Times New Roman"/>
          <w:sz w:val="24"/>
          <w:szCs w:val="24"/>
        </w:rPr>
      </w:pPr>
    </w:p>
    <w:p w14:paraId="1FAC03A1" w14:textId="77777777" w:rsidR="00833B01" w:rsidRDefault="00833B01" w:rsidP="00B263EF">
      <w:pPr>
        <w:rPr>
          <w:rFonts w:ascii="Times New Roman" w:hAnsi="Times New Roman" w:cs="Times New Roman"/>
          <w:sz w:val="24"/>
          <w:szCs w:val="24"/>
        </w:rPr>
      </w:pPr>
    </w:p>
    <w:p w14:paraId="0EA9E4D2" w14:textId="36C0098E" w:rsidR="004F4264" w:rsidRDefault="00833B01" w:rsidP="00B263EF">
      <w:pPr>
        <w:rPr>
          <w:rFonts w:ascii="Times New Roman" w:hAnsi="Times New Roman" w:cs="Times New Roman"/>
          <w:sz w:val="24"/>
          <w:szCs w:val="24"/>
        </w:rPr>
      </w:pPr>
      <w:r w:rsidRPr="00833B01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003B7005" wp14:editId="5BCEA187">
            <wp:extent cx="5731510" cy="1167765"/>
            <wp:effectExtent l="0" t="0" r="0" b="0"/>
            <wp:docPr id="68271277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712777" name="Picture 1" descr="A screenshot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7E173887" w14:textId="51A53306" w:rsidR="004F4264" w:rsidRDefault="004F4264" w:rsidP="004F42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ion between seizures and p</w:t>
      </w:r>
      <w:r>
        <w:rPr>
          <w:rFonts w:ascii="Times New Roman" w:hAnsi="Times New Roman" w:cs="Times New Roman"/>
          <w:sz w:val="24"/>
          <w:szCs w:val="24"/>
        </w:rPr>
        <w:t>re</w:t>
      </w:r>
      <w:r w:rsidR="00C3771B">
        <w:rPr>
          <w:rFonts w:ascii="Times New Roman" w:hAnsi="Times New Roman" w:cs="Times New Roman"/>
          <w:sz w:val="24"/>
          <w:szCs w:val="24"/>
        </w:rPr>
        <w:t xml:space="preserve">mature rupture of membran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75C850" w14:textId="77777777" w:rsidR="004A68F5" w:rsidRDefault="004A68F5" w:rsidP="004F4264">
      <w:pPr>
        <w:rPr>
          <w:rFonts w:ascii="Times New Roman" w:hAnsi="Times New Roman" w:cs="Times New Roman"/>
          <w:sz w:val="24"/>
          <w:szCs w:val="24"/>
        </w:rPr>
      </w:pPr>
    </w:p>
    <w:p w14:paraId="22353FF0" w14:textId="2A89D413" w:rsidR="004A68F5" w:rsidRDefault="00F938AF" w:rsidP="004F4264">
      <w:pPr>
        <w:rPr>
          <w:rFonts w:ascii="Times New Roman" w:hAnsi="Times New Roman" w:cs="Times New Roman"/>
          <w:sz w:val="24"/>
          <w:szCs w:val="24"/>
        </w:rPr>
      </w:pPr>
      <w:r w:rsidRPr="00F938A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4999FBE" wp14:editId="73246D99">
            <wp:extent cx="5731510" cy="1167765"/>
            <wp:effectExtent l="0" t="0" r="0" b="0"/>
            <wp:docPr id="154996051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960518" name="Picture 1" descr="A screenshot of a graph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9B28C" w14:textId="09522ED2" w:rsidR="004A68F5" w:rsidRDefault="004A68F5" w:rsidP="004A68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>induced abortio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5B17CCB" w14:textId="77777777" w:rsidR="00033517" w:rsidRDefault="00033517" w:rsidP="004A68F5">
      <w:pPr>
        <w:rPr>
          <w:rFonts w:ascii="Times New Roman" w:hAnsi="Times New Roman" w:cs="Times New Roman"/>
          <w:sz w:val="24"/>
          <w:szCs w:val="24"/>
        </w:rPr>
      </w:pPr>
    </w:p>
    <w:p w14:paraId="03D85E5F" w14:textId="64DF60E0" w:rsidR="000740AB" w:rsidRDefault="00033517" w:rsidP="004A68F5">
      <w:pPr>
        <w:rPr>
          <w:rFonts w:ascii="Times New Roman" w:hAnsi="Times New Roman" w:cs="Times New Roman"/>
          <w:sz w:val="24"/>
          <w:szCs w:val="24"/>
        </w:rPr>
      </w:pPr>
      <w:r w:rsidRPr="00033517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8945D6B" wp14:editId="383E4A04">
            <wp:extent cx="5731510" cy="1061085"/>
            <wp:effectExtent l="0" t="0" r="0" b="0"/>
            <wp:docPr id="13103339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33998" name="Picture 1" descr="A screenshot of a graph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AB742" w14:textId="6B412CC1" w:rsidR="000740AB" w:rsidRDefault="000740AB" w:rsidP="000740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 xml:space="preserve">anaemia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575DB82" w14:textId="77777777" w:rsidR="00E97C79" w:rsidRDefault="00E97C79" w:rsidP="000740AB">
      <w:pPr>
        <w:rPr>
          <w:rFonts w:ascii="Times New Roman" w:hAnsi="Times New Roman" w:cs="Times New Roman"/>
          <w:sz w:val="24"/>
          <w:szCs w:val="24"/>
        </w:rPr>
      </w:pPr>
    </w:p>
    <w:p w14:paraId="1982E1BC" w14:textId="5171EF53" w:rsidR="00490679" w:rsidRDefault="00E97C79" w:rsidP="00E97C79">
      <w:pPr>
        <w:rPr>
          <w:rFonts w:ascii="Times New Roman" w:hAnsi="Times New Roman" w:cs="Times New Roman"/>
          <w:sz w:val="24"/>
          <w:szCs w:val="24"/>
        </w:rPr>
      </w:pPr>
      <w:r w:rsidRPr="00E97C7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AF7204A" wp14:editId="65D9A8EE">
            <wp:extent cx="5731510" cy="953135"/>
            <wp:effectExtent l="0" t="0" r="0" b="0"/>
            <wp:docPr id="14247353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73536" name="Picture 1" descr="A screenshot of a graph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B7089" w14:textId="27D01E2E" w:rsidR="00490679" w:rsidRDefault="00490679" w:rsidP="00490679">
      <w:pPr>
        <w:rPr>
          <w:rFonts w:ascii="Times New Roman" w:hAnsi="Times New Roman" w:cs="Times New Roman"/>
          <w:sz w:val="24"/>
          <w:szCs w:val="24"/>
        </w:rPr>
      </w:pPr>
      <w:bookmarkStart w:id="6" w:name="_Hlk206395501"/>
      <w:r>
        <w:rPr>
          <w:rFonts w:ascii="Times New Roman" w:hAnsi="Times New Roman" w:cs="Times New Roman"/>
          <w:sz w:val="24"/>
          <w:szCs w:val="24"/>
        </w:rPr>
        <w:t xml:space="preserve">Association between seizures and </w:t>
      </w:r>
      <w:r>
        <w:rPr>
          <w:rFonts w:ascii="Times New Roman" w:hAnsi="Times New Roman" w:cs="Times New Roman"/>
          <w:sz w:val="24"/>
          <w:szCs w:val="24"/>
        </w:rPr>
        <w:t>gestational dia</w:t>
      </w:r>
      <w:r w:rsidR="00B31D2C">
        <w:rPr>
          <w:rFonts w:ascii="Times New Roman" w:hAnsi="Times New Roman" w:cs="Times New Roman"/>
          <w:sz w:val="24"/>
          <w:szCs w:val="24"/>
        </w:rPr>
        <w:t>betes mellitus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bookmarkEnd w:id="6"/>
    <w:p w14:paraId="13A38B15" w14:textId="77777777" w:rsidR="00490679" w:rsidRDefault="00490679" w:rsidP="000740AB">
      <w:pPr>
        <w:rPr>
          <w:rFonts w:ascii="Times New Roman" w:hAnsi="Times New Roman" w:cs="Times New Roman"/>
          <w:sz w:val="24"/>
          <w:szCs w:val="24"/>
        </w:rPr>
      </w:pPr>
    </w:p>
    <w:p w14:paraId="55DA724F" w14:textId="32AB4C34" w:rsidR="000740AB" w:rsidRDefault="00F820A4" w:rsidP="004A68F5">
      <w:pPr>
        <w:rPr>
          <w:rFonts w:ascii="Times New Roman" w:hAnsi="Times New Roman" w:cs="Times New Roman"/>
          <w:sz w:val="24"/>
          <w:szCs w:val="24"/>
        </w:rPr>
      </w:pPr>
      <w:r w:rsidRPr="00F820A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09727C7" wp14:editId="3F755CC7">
            <wp:extent cx="5731510" cy="953135"/>
            <wp:effectExtent l="0" t="0" r="0" b="0"/>
            <wp:docPr id="183118386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183860" name="Picture 1" descr="A screenshot of a graph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AD74A" w14:textId="6D1FF665" w:rsidR="00E97C79" w:rsidRDefault="00E97C79" w:rsidP="00E97C79">
      <w:bookmarkStart w:id="7" w:name="_Hlk206395559"/>
      <w:r w:rsidRPr="00E97C79">
        <w:t xml:space="preserve">Association between seizures and </w:t>
      </w:r>
      <w:r>
        <w:t>placenta ab</w:t>
      </w:r>
      <w:r w:rsidR="00417A75">
        <w:t>normality</w:t>
      </w:r>
      <w:r w:rsidRPr="00E97C79">
        <w:t xml:space="preserve">   </w:t>
      </w:r>
    </w:p>
    <w:p w14:paraId="2EC6BDFC" w14:textId="77777777" w:rsidR="00F820A4" w:rsidRDefault="00F820A4" w:rsidP="00E97C79"/>
    <w:p w14:paraId="1E296083" w14:textId="39E98550" w:rsidR="00F820A4" w:rsidRPr="00E97C79" w:rsidRDefault="00AD0B7F" w:rsidP="00E97C79">
      <w:r w:rsidRPr="00AD0B7F">
        <w:lastRenderedPageBreak/>
        <w:drawing>
          <wp:inline distT="0" distB="0" distL="0" distR="0" wp14:anchorId="4EAC27D3" wp14:editId="15D00F6F">
            <wp:extent cx="5731510" cy="953135"/>
            <wp:effectExtent l="0" t="0" r="0" b="0"/>
            <wp:docPr id="41419032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190321" name="Picture 1" descr="A screenshot of a graph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847BC" w14:textId="2CF5461A" w:rsidR="00F820A4" w:rsidRDefault="00F820A4" w:rsidP="00F820A4">
      <w:bookmarkStart w:id="8" w:name="_Hlk206395636"/>
      <w:bookmarkEnd w:id="7"/>
      <w:r w:rsidRPr="00E97C79">
        <w:t xml:space="preserve">Association between seizures and </w:t>
      </w:r>
      <w:r>
        <w:t xml:space="preserve">uterine </w:t>
      </w:r>
      <w:r w:rsidR="00AD0B7F">
        <w:t>atony</w:t>
      </w:r>
      <w:r w:rsidRPr="00E97C79">
        <w:t xml:space="preserve"> </w:t>
      </w:r>
    </w:p>
    <w:p w14:paraId="23F167EE" w14:textId="77777777" w:rsidR="00D50EB4" w:rsidRDefault="00D50EB4" w:rsidP="00F820A4"/>
    <w:bookmarkEnd w:id="8"/>
    <w:p w14:paraId="2FCDB905" w14:textId="77B92CBE" w:rsidR="008256E3" w:rsidRDefault="00D50EB4" w:rsidP="00F820A4">
      <w:r w:rsidRPr="00D50EB4">
        <w:drawing>
          <wp:inline distT="0" distB="0" distL="0" distR="0" wp14:anchorId="15F65C0E" wp14:editId="12D67B29">
            <wp:extent cx="5731510" cy="1273810"/>
            <wp:effectExtent l="0" t="0" r="0" b="0"/>
            <wp:docPr id="50993216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932165" name="Picture 1" descr="A screenshot of a graph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2AE19" w14:textId="26E9EAD6" w:rsidR="008256E3" w:rsidRDefault="008256E3" w:rsidP="008256E3">
      <w:bookmarkStart w:id="9" w:name="_Hlk206395691"/>
      <w:r w:rsidRPr="00E97C79">
        <w:t xml:space="preserve">Association between seizures and </w:t>
      </w:r>
      <w:r w:rsidR="00D50EB4">
        <w:t>low birthweight</w:t>
      </w:r>
      <w:r w:rsidRPr="00E97C79">
        <w:t xml:space="preserve"> </w:t>
      </w:r>
    </w:p>
    <w:bookmarkEnd w:id="9"/>
    <w:p w14:paraId="1392FD4A" w14:textId="77777777" w:rsidR="00870586" w:rsidRDefault="00870586" w:rsidP="008256E3"/>
    <w:p w14:paraId="038B5349" w14:textId="558E7FE0" w:rsidR="00641A85" w:rsidRDefault="00641A85" w:rsidP="008256E3">
      <w:r w:rsidRPr="00641A85">
        <w:drawing>
          <wp:inline distT="0" distB="0" distL="0" distR="0" wp14:anchorId="56CC9615" wp14:editId="336B16C2">
            <wp:extent cx="5731510" cy="1697990"/>
            <wp:effectExtent l="0" t="0" r="0" b="0"/>
            <wp:docPr id="35196556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965560" name="Picture 1" descr="A screenshot of a graph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9A14B" w14:textId="77777777" w:rsidR="00552FDA" w:rsidRDefault="00870586" w:rsidP="00870586">
      <w:r w:rsidRPr="00E97C79">
        <w:t xml:space="preserve">Association between seizures and </w:t>
      </w:r>
      <w:r>
        <w:t>preterm</w:t>
      </w:r>
      <w:r w:rsidR="0020059C">
        <w:t xml:space="preserve"> birth</w:t>
      </w:r>
    </w:p>
    <w:p w14:paraId="00D06368" w14:textId="77777777" w:rsidR="00552FDA" w:rsidRDefault="00552FDA" w:rsidP="00870586"/>
    <w:p w14:paraId="4DCC22CF" w14:textId="51FA42DF" w:rsidR="006438CA" w:rsidRDefault="006438CA" w:rsidP="00870586">
      <w:r w:rsidRPr="006438CA">
        <w:drawing>
          <wp:inline distT="0" distB="0" distL="0" distR="0" wp14:anchorId="08E439E9" wp14:editId="6F4A7040">
            <wp:extent cx="5731510" cy="1591945"/>
            <wp:effectExtent l="0" t="0" r="0" b="0"/>
            <wp:docPr id="133664703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47039" name="Picture 1" descr="A screenshot of a graph&#10;&#10;AI-generated content may be incorrec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24F51" w14:textId="11569C95" w:rsidR="00552FDA" w:rsidRDefault="00552FDA" w:rsidP="00552FDA">
      <w:r w:rsidRPr="00E97C79">
        <w:t xml:space="preserve">Association between seizures and </w:t>
      </w:r>
      <w:r>
        <w:t>congenital anomaly</w:t>
      </w:r>
    </w:p>
    <w:p w14:paraId="1E785770" w14:textId="0E0FC5CB" w:rsidR="00552FDA" w:rsidRDefault="00552FDA" w:rsidP="002E7B2A">
      <w:pPr>
        <w:tabs>
          <w:tab w:val="left" w:pos="915"/>
        </w:tabs>
      </w:pPr>
    </w:p>
    <w:p w14:paraId="09EFEF19" w14:textId="11B055AB" w:rsidR="002E7B2A" w:rsidRDefault="002E7B2A" w:rsidP="002E7B2A">
      <w:pPr>
        <w:tabs>
          <w:tab w:val="left" w:pos="915"/>
        </w:tabs>
      </w:pPr>
      <w:r w:rsidRPr="002E7B2A">
        <w:lastRenderedPageBreak/>
        <w:drawing>
          <wp:inline distT="0" distB="0" distL="0" distR="0" wp14:anchorId="34D32DA1" wp14:editId="654CE31B">
            <wp:extent cx="5731510" cy="1061085"/>
            <wp:effectExtent l="0" t="0" r="0" b="0"/>
            <wp:docPr id="162266398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663989" name="Picture 1" descr="A screenshot of a graph&#10;&#10;AI-generated content may be incorrect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6A6D" w14:textId="77777777" w:rsidR="00DF5243" w:rsidRDefault="00552FDA" w:rsidP="00552FDA">
      <w:r w:rsidRPr="00E97C79">
        <w:t xml:space="preserve">Association between seizures and </w:t>
      </w:r>
      <w:r w:rsidR="00DF5243">
        <w:t>APGAR &lt;7 at 5 minutes</w:t>
      </w:r>
    </w:p>
    <w:p w14:paraId="34C07CA7" w14:textId="77777777" w:rsidR="009578AD" w:rsidRDefault="009578AD" w:rsidP="00552FDA"/>
    <w:p w14:paraId="6167004D" w14:textId="10245C90" w:rsidR="00DF5243" w:rsidRDefault="009578AD" w:rsidP="00552FDA">
      <w:r w:rsidRPr="009578AD">
        <w:drawing>
          <wp:inline distT="0" distB="0" distL="0" distR="0" wp14:anchorId="5DFFC997" wp14:editId="0A36D39A">
            <wp:extent cx="5731510" cy="1273810"/>
            <wp:effectExtent l="0" t="0" r="0" b="0"/>
            <wp:docPr id="44414605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146055" name="Picture 1" descr="A screenshot of a graph&#10;&#10;AI-generated content may be incorrec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378CB" w14:textId="26804202" w:rsidR="00DF5243" w:rsidRDefault="00DF5243" w:rsidP="00DF5243">
      <w:r w:rsidRPr="00E97C79">
        <w:t xml:space="preserve">Association between seizures and </w:t>
      </w:r>
      <w:r>
        <w:t>perinatal death</w:t>
      </w:r>
      <w:r w:rsidRPr="00E97C79">
        <w:t xml:space="preserve"> </w:t>
      </w:r>
    </w:p>
    <w:p w14:paraId="5C6E7ED6" w14:textId="25EBC811" w:rsidR="00552FDA" w:rsidRDefault="00552FDA" w:rsidP="00552FDA">
      <w:r w:rsidRPr="00E97C79">
        <w:t xml:space="preserve"> </w:t>
      </w:r>
    </w:p>
    <w:p w14:paraId="038690D2" w14:textId="2C8D3380" w:rsidR="00552FDA" w:rsidRDefault="008C5AAE" w:rsidP="00552FDA">
      <w:r w:rsidRPr="008C5AAE">
        <w:drawing>
          <wp:inline distT="0" distB="0" distL="0" distR="0" wp14:anchorId="3FFD733E" wp14:editId="0CC708FE">
            <wp:extent cx="5731510" cy="1129665"/>
            <wp:effectExtent l="0" t="0" r="0" b="0"/>
            <wp:docPr id="1915693330" name="Picture 1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693330" name="Picture 1" descr="A graph with numbers and symbols&#10;&#10;AI-generated content may be incorrect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7E884" w14:textId="4FF2A790" w:rsidR="00870586" w:rsidRDefault="00870586" w:rsidP="00870586">
      <w:bookmarkStart w:id="10" w:name="_Hlk206396177"/>
      <w:r w:rsidRPr="00E97C79">
        <w:t xml:space="preserve"> </w:t>
      </w:r>
      <w:r w:rsidR="00E41C8B">
        <w:t xml:space="preserve">Low birthweight </w:t>
      </w:r>
      <w:r w:rsidR="0063473D">
        <w:t>in pregnant women with seizures vs women without epilepsy</w:t>
      </w:r>
    </w:p>
    <w:bookmarkEnd w:id="10"/>
    <w:p w14:paraId="23D68C42" w14:textId="77777777" w:rsidR="00870586" w:rsidRDefault="00870586" w:rsidP="008256E3"/>
    <w:p w14:paraId="75834463" w14:textId="060C5A31" w:rsidR="008C5AAE" w:rsidRDefault="0086336C" w:rsidP="008256E3">
      <w:r w:rsidRPr="0086336C">
        <w:drawing>
          <wp:inline distT="0" distB="0" distL="0" distR="0" wp14:anchorId="22ECC166" wp14:editId="68A2C400">
            <wp:extent cx="5731510" cy="1129665"/>
            <wp:effectExtent l="0" t="0" r="0" b="0"/>
            <wp:docPr id="1401707326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707326" name="Picture 1" descr="A graph of numbers and a number of objects&#10;&#10;AI-generated content may be incorrect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A1079" w14:textId="67EC11B1" w:rsidR="0063473D" w:rsidRDefault="0063473D" w:rsidP="0063473D">
      <w:r>
        <w:t>Preterm birth</w:t>
      </w:r>
      <w:r>
        <w:t xml:space="preserve"> in pregnant women with seizures vs women without epilepsy</w:t>
      </w:r>
    </w:p>
    <w:p w14:paraId="6424061B" w14:textId="77777777" w:rsidR="0063473D" w:rsidRDefault="0063473D" w:rsidP="0063473D"/>
    <w:p w14:paraId="669ED67D" w14:textId="4AC650C1" w:rsidR="0086336C" w:rsidRDefault="0086336C" w:rsidP="0063473D">
      <w:r w:rsidRPr="0086336C">
        <w:drawing>
          <wp:inline distT="0" distB="0" distL="0" distR="0" wp14:anchorId="3514D37B" wp14:editId="07193443">
            <wp:extent cx="5731510" cy="1129665"/>
            <wp:effectExtent l="0" t="0" r="0" b="0"/>
            <wp:docPr id="523433901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433901" name="Picture 1" descr="A graph of numbers and a number of objects&#10;&#10;AI-generated content may be incorrect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5F2F8" w14:textId="5C63F11C" w:rsidR="0063473D" w:rsidRDefault="0063473D" w:rsidP="0063473D">
      <w:r>
        <w:t>Small for gestational age</w:t>
      </w:r>
      <w:r>
        <w:t xml:space="preserve"> in pregnant women with seizures vs women without epilepsy</w:t>
      </w:r>
    </w:p>
    <w:p w14:paraId="5D28B253" w14:textId="2BC8B81F" w:rsidR="000016F4" w:rsidRDefault="000016F4" w:rsidP="0063473D">
      <w:r w:rsidRPr="000016F4">
        <w:lastRenderedPageBreak/>
        <w:drawing>
          <wp:inline distT="0" distB="0" distL="0" distR="0" wp14:anchorId="4E4C5633" wp14:editId="07583D77">
            <wp:extent cx="5731510" cy="1067435"/>
            <wp:effectExtent l="0" t="0" r="0" b="0"/>
            <wp:docPr id="189220582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205823" name="Picture 1" descr="A screenshot of a graph&#10;&#10;AI-generated content may be incorrect.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755C5" w14:textId="30D4575F" w:rsidR="006626AD" w:rsidRDefault="006626AD" w:rsidP="0063473D">
      <w:r>
        <w:t>Focal</w:t>
      </w:r>
      <w:r w:rsidR="0047311F">
        <w:t xml:space="preserve"> onset vs generalised onset seizures on miscarriage</w:t>
      </w:r>
    </w:p>
    <w:p w14:paraId="3DDF3603" w14:textId="77777777" w:rsidR="000016F4" w:rsidRDefault="000016F4" w:rsidP="0063473D"/>
    <w:p w14:paraId="137A8678" w14:textId="3DA7A4C9" w:rsidR="000016F4" w:rsidRDefault="00D735C3" w:rsidP="0063473D">
      <w:r w:rsidRPr="00D735C3">
        <w:drawing>
          <wp:inline distT="0" distB="0" distL="0" distR="0" wp14:anchorId="636999F8" wp14:editId="0DCAB4DF">
            <wp:extent cx="5731510" cy="1174115"/>
            <wp:effectExtent l="0" t="0" r="0" b="0"/>
            <wp:docPr id="123395548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955489" name="Picture 1" descr="A screenshot of a graph&#10;&#10;AI-generated content may be incorrect.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09214" w14:textId="046D2242" w:rsidR="0047311F" w:rsidRDefault="0047311F" w:rsidP="0047311F">
      <w:r>
        <w:t xml:space="preserve">Focal onset vs generalised onset seizures on </w:t>
      </w:r>
      <w:r w:rsidR="00A975FE">
        <w:t>congenital anomaly</w:t>
      </w:r>
    </w:p>
    <w:p w14:paraId="13D3E516" w14:textId="77777777" w:rsidR="001E040C" w:rsidRDefault="001E040C" w:rsidP="0047311F"/>
    <w:p w14:paraId="3048CE73" w14:textId="15095076" w:rsidR="001E040C" w:rsidRDefault="001E040C" w:rsidP="0047311F">
      <w:r w:rsidRPr="001E040C">
        <w:drawing>
          <wp:inline distT="0" distB="0" distL="0" distR="0" wp14:anchorId="21607D49" wp14:editId="6D135578">
            <wp:extent cx="5731510" cy="958850"/>
            <wp:effectExtent l="0" t="0" r="0" b="0"/>
            <wp:docPr id="2560331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3314" name="Picture 1" descr="A screenshot of a graph&#10;&#10;AI-generated content may be incorrect.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4CBB0" w14:textId="4350F4C2" w:rsidR="002B18A6" w:rsidRDefault="002B18A6" w:rsidP="002B18A6">
      <w:r>
        <w:t xml:space="preserve">Focal onset vs generalised onset seizures on </w:t>
      </w:r>
      <w:r w:rsidR="00A975FE">
        <w:t>peripartum depression</w:t>
      </w:r>
    </w:p>
    <w:p w14:paraId="6B62E56E" w14:textId="77777777" w:rsidR="003605FF" w:rsidRDefault="003605FF" w:rsidP="002B18A6"/>
    <w:p w14:paraId="03389DF9" w14:textId="29DF020F" w:rsidR="003605FF" w:rsidRDefault="003605FF" w:rsidP="002B18A6">
      <w:r w:rsidRPr="003605FF">
        <w:drawing>
          <wp:inline distT="0" distB="0" distL="0" distR="0" wp14:anchorId="6B5EC978" wp14:editId="38956838">
            <wp:extent cx="5731510" cy="1067435"/>
            <wp:effectExtent l="0" t="0" r="0" b="0"/>
            <wp:docPr id="51468598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85983" name="Picture 1" descr="A screenshot of a graph&#10;&#10;AI-generated content may be incorrect.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1CD9C" w14:textId="55C7D7DF" w:rsidR="002B18A6" w:rsidRDefault="002B18A6" w:rsidP="002B18A6">
      <w:r>
        <w:t xml:space="preserve">Focal onset vs generalised onset seizures on </w:t>
      </w:r>
      <w:r w:rsidR="00F51A09">
        <w:t xml:space="preserve">premature rupture of membrane </w:t>
      </w:r>
    </w:p>
    <w:p w14:paraId="6A10A206" w14:textId="77777777" w:rsidR="003605FF" w:rsidRDefault="003605FF" w:rsidP="002B18A6"/>
    <w:p w14:paraId="6812AE05" w14:textId="2E1CECE9" w:rsidR="003605FF" w:rsidRDefault="003605FF" w:rsidP="002B18A6">
      <w:r w:rsidRPr="003605FF">
        <w:drawing>
          <wp:inline distT="0" distB="0" distL="0" distR="0" wp14:anchorId="26B95FBE" wp14:editId="3E0EAC0D">
            <wp:extent cx="5731510" cy="1067435"/>
            <wp:effectExtent l="0" t="0" r="0" b="0"/>
            <wp:docPr id="176506887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068873" name="Picture 1" descr="A screenshot of a graph&#10;&#10;AI-generated content may be incorrect.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755FE" w14:textId="7D2DD5BA" w:rsidR="002B18A6" w:rsidRDefault="002B18A6" w:rsidP="002B18A6">
      <w:r>
        <w:t xml:space="preserve">Focal onset vs generalised onset seizures on </w:t>
      </w:r>
      <w:r w:rsidR="00F51A09">
        <w:t>caesarean birth</w:t>
      </w:r>
    </w:p>
    <w:p w14:paraId="4AB06C5D" w14:textId="77777777" w:rsidR="00CE4F23" w:rsidRDefault="00CE4F23" w:rsidP="002B18A6"/>
    <w:p w14:paraId="692CB7CF" w14:textId="3899B9BB" w:rsidR="00CE4F23" w:rsidRDefault="00CE4F23" w:rsidP="002B18A6">
      <w:r w:rsidRPr="00CE4F23">
        <w:lastRenderedPageBreak/>
        <w:drawing>
          <wp:inline distT="0" distB="0" distL="0" distR="0" wp14:anchorId="7C770D6D" wp14:editId="0F4B7456">
            <wp:extent cx="5731510" cy="1067435"/>
            <wp:effectExtent l="0" t="0" r="0" b="0"/>
            <wp:docPr id="204693037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930374" name="Picture 1" descr="A screenshot of a graph&#10;&#10;AI-generated content may be incorrect.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B6BDB" w14:textId="0C5CE730" w:rsidR="002B18A6" w:rsidRDefault="002B18A6" w:rsidP="002B18A6">
      <w:r>
        <w:t xml:space="preserve">Focal onset vs generalised onset seizures on </w:t>
      </w:r>
      <w:r w:rsidR="00F51A09">
        <w:t xml:space="preserve">preterm birth </w:t>
      </w:r>
    </w:p>
    <w:p w14:paraId="604079E6" w14:textId="77777777" w:rsidR="00B443D7" w:rsidRDefault="00B443D7" w:rsidP="002B18A6"/>
    <w:p w14:paraId="7742FFF6" w14:textId="1AA1C164" w:rsidR="00B443D7" w:rsidRDefault="00B443D7" w:rsidP="002B18A6">
      <w:r w:rsidRPr="00B443D7">
        <w:drawing>
          <wp:inline distT="0" distB="0" distL="0" distR="0" wp14:anchorId="4A84E35B" wp14:editId="1876E9A9">
            <wp:extent cx="5731510" cy="958850"/>
            <wp:effectExtent l="0" t="0" r="0" b="0"/>
            <wp:docPr id="15052902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290211" name="Picture 1" descr="A screenshot of a graph&#10;&#10;AI-generated content may be incorrect.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3F932" w14:textId="6847DE1E" w:rsidR="002B18A6" w:rsidRDefault="002B18A6" w:rsidP="002B18A6">
      <w:r>
        <w:t xml:space="preserve">Focal onset vs generalised onset seizures on </w:t>
      </w:r>
      <w:r w:rsidR="00AA6960">
        <w:t>anaemia</w:t>
      </w:r>
    </w:p>
    <w:p w14:paraId="4D2D7C20" w14:textId="77777777" w:rsidR="00C402ED" w:rsidRDefault="00C402ED" w:rsidP="002B18A6"/>
    <w:p w14:paraId="3FF1B7C8" w14:textId="59E6EBBD" w:rsidR="00C402ED" w:rsidRDefault="00C402ED" w:rsidP="002B18A6">
      <w:r w:rsidRPr="00C402ED">
        <w:drawing>
          <wp:inline distT="0" distB="0" distL="0" distR="0" wp14:anchorId="0AEE8E46" wp14:editId="0313CBCD">
            <wp:extent cx="5731510" cy="958850"/>
            <wp:effectExtent l="0" t="0" r="0" b="0"/>
            <wp:docPr id="2005910895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10895" name="Picture 1" descr="A close-up of a graph&#10;&#10;AI-generated content may be incorrect.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7E7B" w14:textId="3DFDA178" w:rsidR="002B18A6" w:rsidRDefault="002B18A6" w:rsidP="002B18A6">
      <w:r>
        <w:t xml:space="preserve">Focal onset vs generalised onset seizures on </w:t>
      </w:r>
      <w:r w:rsidR="00AA6960">
        <w:t>hypertensive disorder in pregnancy</w:t>
      </w:r>
    </w:p>
    <w:p w14:paraId="47C36403" w14:textId="77777777" w:rsidR="00767952" w:rsidRDefault="00767952" w:rsidP="002B18A6"/>
    <w:p w14:paraId="1D42BF5E" w14:textId="41D3854D" w:rsidR="00767952" w:rsidRDefault="00767952" w:rsidP="002B18A6">
      <w:r w:rsidRPr="00767952">
        <w:drawing>
          <wp:inline distT="0" distB="0" distL="0" distR="0" wp14:anchorId="6AADAED1" wp14:editId="7816289E">
            <wp:extent cx="5731510" cy="958850"/>
            <wp:effectExtent l="0" t="0" r="0" b="0"/>
            <wp:docPr id="212081835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18354" name="Picture 1" descr="A screenshot of a graph&#10;&#10;AI-generated content may be incorrect.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92F5A" w14:textId="5FDD5281" w:rsidR="002B18A6" w:rsidRDefault="002B18A6" w:rsidP="002B18A6">
      <w:r>
        <w:t xml:space="preserve">Focal onset vs generalised onset seizures on </w:t>
      </w:r>
      <w:r w:rsidR="00AA6960">
        <w:t>postpartum</w:t>
      </w:r>
      <w:r w:rsidR="007D5AE3">
        <w:t xml:space="preserve"> haemorrhage </w:t>
      </w:r>
    </w:p>
    <w:p w14:paraId="686D2FE1" w14:textId="77777777" w:rsidR="004E7DAD" w:rsidRDefault="004E7DAD" w:rsidP="002B18A6"/>
    <w:p w14:paraId="105C63CB" w14:textId="0766595D" w:rsidR="004E7DAD" w:rsidRDefault="004E7DAD" w:rsidP="002B18A6">
      <w:r w:rsidRPr="004E7DAD">
        <w:drawing>
          <wp:inline distT="0" distB="0" distL="0" distR="0" wp14:anchorId="7C7EE800" wp14:editId="31DA5063">
            <wp:extent cx="5731510" cy="958850"/>
            <wp:effectExtent l="0" t="0" r="0" b="0"/>
            <wp:docPr id="1012417851" name="Picture 1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417851" name="Picture 1" descr="A close-up of a number&#10;&#10;AI-generated content may be incorrect.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C28D0" w14:textId="49F6C205" w:rsidR="00A975FE" w:rsidRDefault="00A975FE" w:rsidP="00A975FE">
      <w:r>
        <w:t xml:space="preserve">Focal onset vs generalised onset seizures on </w:t>
      </w:r>
      <w:r w:rsidR="007D5AE3">
        <w:t>induced abortion</w:t>
      </w:r>
    </w:p>
    <w:p w14:paraId="6CD746B5" w14:textId="77777777" w:rsidR="0047311F" w:rsidRDefault="0047311F" w:rsidP="0063473D"/>
    <w:p w14:paraId="2747FE99" w14:textId="77777777" w:rsidR="0063473D" w:rsidRDefault="0063473D" w:rsidP="0063473D"/>
    <w:p w14:paraId="64EAB492" w14:textId="77777777" w:rsidR="008256E3" w:rsidRPr="00E97C79" w:rsidRDefault="008256E3" w:rsidP="00F820A4"/>
    <w:p w14:paraId="2C10F691" w14:textId="22A0494F" w:rsidR="00F10CB4" w:rsidRDefault="000A747B" w:rsidP="000E0DA5">
      <w:r w:rsidRPr="000A747B">
        <w:lastRenderedPageBreak/>
        <w:drawing>
          <wp:inline distT="0" distB="0" distL="0" distR="0" wp14:anchorId="7A515E55" wp14:editId="777016B1">
            <wp:extent cx="5731510" cy="1489710"/>
            <wp:effectExtent l="0" t="0" r="0" b="0"/>
            <wp:docPr id="143906211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062113" name="Picture 1" descr="A screenshot of a graph&#10;&#10;AI-generated content may be incorrect.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4D01">
        <w:t>Gen</w:t>
      </w:r>
      <w:r w:rsidR="00F00A6A">
        <w:t>eralised epilepsy vs focal epilepsy on seizures in pregnancy</w:t>
      </w:r>
    </w:p>
    <w:p w14:paraId="1FAB2219" w14:textId="77777777" w:rsidR="00F10CD6" w:rsidRDefault="00F10CD6" w:rsidP="000E0DA5"/>
    <w:p w14:paraId="51904300" w14:textId="33B5E1A7" w:rsidR="000A747B" w:rsidRDefault="00A96C4A" w:rsidP="000A747B">
      <w:r w:rsidRPr="00A96C4A">
        <w:drawing>
          <wp:inline distT="0" distB="0" distL="0" distR="0" wp14:anchorId="1C0D5040" wp14:editId="5D11E4B1">
            <wp:extent cx="5731510" cy="1025525"/>
            <wp:effectExtent l="0" t="0" r="0" b="0"/>
            <wp:docPr id="192014085" name="Picture 1" descr="A black and white tex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14085" name="Picture 1" descr="A black and white text with black text&#10;&#10;AI-generated content may be incorrect.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0CD6">
        <w:t>Employment status</w:t>
      </w:r>
      <w:r w:rsidR="000A747B">
        <w:t xml:space="preserve"> on seizures in pregnancy</w:t>
      </w:r>
    </w:p>
    <w:p w14:paraId="1D7D8D06" w14:textId="77777777" w:rsidR="00AD15CD" w:rsidRDefault="00AD15CD" w:rsidP="000A747B"/>
    <w:p w14:paraId="25856D4A" w14:textId="707C89F0" w:rsidR="000A747B" w:rsidRDefault="00AD15CD" w:rsidP="000A747B">
      <w:r w:rsidRPr="00AD15CD">
        <w:drawing>
          <wp:inline distT="0" distB="0" distL="0" distR="0" wp14:anchorId="04DF137A" wp14:editId="31526CFB">
            <wp:extent cx="5731510" cy="1181100"/>
            <wp:effectExtent l="0" t="0" r="0" b="0"/>
            <wp:docPr id="60348640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486400" name="Picture 1" descr="A screenshot of a graph&#10;&#10;AI-generated content may be incorrect.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7D60">
        <w:t>Mater</w:t>
      </w:r>
      <w:r w:rsidR="005E3330">
        <w:t>nal age</w:t>
      </w:r>
      <w:r w:rsidR="008E7D60">
        <w:rPr>
          <w:rFonts w:ascii="Segoe UI" w:hAnsi="Segoe UI" w:cs="Segoe UI"/>
          <w:spacing w:val="2"/>
        </w:rPr>
        <w:t> ≤</w:t>
      </w:r>
      <w:r w:rsidR="005E3330">
        <w:rPr>
          <w:rFonts w:ascii="Segoe UI" w:hAnsi="Segoe UI" w:cs="Segoe UI"/>
          <w:spacing w:val="2"/>
        </w:rPr>
        <w:t xml:space="preserve"> 24 years old</w:t>
      </w:r>
      <w:r w:rsidR="008E7D60">
        <w:rPr>
          <w:rFonts w:ascii="Segoe UI" w:hAnsi="Segoe UI" w:cs="Segoe UI"/>
          <w:spacing w:val="2"/>
        </w:rPr>
        <w:t> </w:t>
      </w:r>
      <w:r w:rsidR="000A747B">
        <w:t xml:space="preserve">vs </w:t>
      </w:r>
      <w:r w:rsidR="00807094">
        <w:t>maternal age 25-34 years old</w:t>
      </w:r>
      <w:r w:rsidR="000A747B">
        <w:t xml:space="preserve"> on seizures in pregnancy</w:t>
      </w:r>
    </w:p>
    <w:p w14:paraId="3800E21F" w14:textId="77777777" w:rsidR="00AD15CD" w:rsidRDefault="00AD15CD" w:rsidP="000A747B"/>
    <w:p w14:paraId="10FD9DBC" w14:textId="3EDDD44C" w:rsidR="000A747B" w:rsidRDefault="002F016C" w:rsidP="000A747B">
      <w:r w:rsidRPr="002F016C">
        <w:drawing>
          <wp:inline distT="0" distB="0" distL="0" distR="0" wp14:anchorId="07C60D50" wp14:editId="1741708B">
            <wp:extent cx="5731510" cy="1252855"/>
            <wp:effectExtent l="0" t="0" r="0" b="0"/>
            <wp:docPr id="156189561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895617" name="Picture 1" descr="A screenshot of a graph&#10;&#10;AI-generated content may be incorrect.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7A91">
        <w:t>Maternal age</w:t>
      </w:r>
      <w:r w:rsidR="00507A91" w:rsidRPr="00507A91">
        <w:t xml:space="preserve"> </w:t>
      </w:r>
      <w:r w:rsidR="00507A91" w:rsidRPr="00507A91">
        <w:t>≥</w:t>
      </w:r>
      <w:r w:rsidR="000A747B">
        <w:t xml:space="preserve"> </w:t>
      </w:r>
      <w:r w:rsidR="009C2000">
        <w:t xml:space="preserve">35 years old </w:t>
      </w:r>
      <w:r w:rsidR="000A747B">
        <w:t>vs</w:t>
      </w:r>
      <w:r w:rsidR="00234F37">
        <w:t xml:space="preserve"> maternal age 25-34 years old</w:t>
      </w:r>
      <w:r w:rsidR="000A747B">
        <w:t xml:space="preserve"> on seizures in pregnancy</w:t>
      </w:r>
    </w:p>
    <w:p w14:paraId="1950EAA5" w14:textId="77777777" w:rsidR="004364E7" w:rsidRDefault="004364E7" w:rsidP="000A747B"/>
    <w:p w14:paraId="7392E30C" w14:textId="4A65C937" w:rsidR="000A747B" w:rsidRDefault="004364E7" w:rsidP="000A747B">
      <w:r w:rsidRPr="004364E7">
        <w:drawing>
          <wp:inline distT="0" distB="0" distL="0" distR="0" wp14:anchorId="61FA0EF0" wp14:editId="693CFFD7">
            <wp:extent cx="5731510" cy="939800"/>
            <wp:effectExtent l="0" t="0" r="0" b="0"/>
            <wp:docPr id="111026450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264508" name="Picture 1" descr="A screenshot of a graph&#10;&#10;AI-generated content may be incorrect.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3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14CB">
        <w:t>Income status</w:t>
      </w:r>
      <w:r w:rsidR="000A747B">
        <w:t xml:space="preserve"> on seizures in pregnancy</w:t>
      </w:r>
    </w:p>
    <w:p w14:paraId="17A6CBF3" w14:textId="77777777" w:rsidR="004364E7" w:rsidRDefault="004364E7" w:rsidP="000A747B"/>
    <w:p w14:paraId="7CE5785C" w14:textId="3F8009A4" w:rsidR="000A747B" w:rsidRDefault="00525417" w:rsidP="000A747B">
      <w:r w:rsidRPr="00525417">
        <w:lastRenderedPageBreak/>
        <w:drawing>
          <wp:inline distT="0" distB="0" distL="0" distR="0" wp14:anchorId="2DFE9F16" wp14:editId="59DDF8E9">
            <wp:extent cx="5731510" cy="1066165"/>
            <wp:effectExtent l="0" t="0" r="0" b="0"/>
            <wp:docPr id="93872264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722649" name="Picture 1" descr="A screenshot of a graph&#10;&#10;AI-generated content may be incorrect.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Level of education</w:t>
      </w:r>
      <w:r w:rsidR="000A747B">
        <w:t xml:space="preserve"> on seizures in pregnancy</w:t>
      </w:r>
    </w:p>
    <w:p w14:paraId="126F68AD" w14:textId="77777777" w:rsidR="00676EBA" w:rsidRDefault="00676EBA" w:rsidP="000A747B"/>
    <w:p w14:paraId="2717B781" w14:textId="3C0DA363" w:rsidR="004F4388" w:rsidRDefault="0068176E" w:rsidP="000A747B">
      <w:r w:rsidRPr="0068176E">
        <w:drawing>
          <wp:inline distT="0" distB="0" distL="0" distR="0" wp14:anchorId="2FFBA25D" wp14:editId="7241E90D">
            <wp:extent cx="5731510" cy="1031875"/>
            <wp:effectExtent l="0" t="0" r="2540" b="0"/>
            <wp:docPr id="1476066426" name="Picture 1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66426" name="Picture 1" descr="A white background with black text&#10;&#10;AI-generated content may be incorrect.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176E">
        <w:t xml:space="preserve"> </w:t>
      </w:r>
      <w:r w:rsidR="009665D6">
        <w:t>Marital status</w:t>
      </w:r>
      <w:r w:rsidR="009665D6">
        <w:t xml:space="preserve"> on seizures in pregnancy</w:t>
      </w:r>
    </w:p>
    <w:p w14:paraId="68425679" w14:textId="77777777" w:rsidR="00676EBA" w:rsidRDefault="00676EBA" w:rsidP="000A747B"/>
    <w:p w14:paraId="1BFA4B95" w14:textId="13002FD4" w:rsidR="009665D6" w:rsidRDefault="00676EBA" w:rsidP="000A747B">
      <w:r w:rsidRPr="00676EBA">
        <w:drawing>
          <wp:inline distT="0" distB="0" distL="0" distR="0" wp14:anchorId="7FCD66E4" wp14:editId="09378BB8">
            <wp:extent cx="5731510" cy="1025525"/>
            <wp:effectExtent l="0" t="0" r="2540" b="3175"/>
            <wp:docPr id="159811707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117078" name="Picture 1" descr="A screenshot of a graph&#10;&#10;AI-generated content may be incorrect.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6EBA">
        <w:t xml:space="preserve"> </w:t>
      </w:r>
      <w:r w:rsidR="009665D6">
        <w:t xml:space="preserve">Planned vs unplanned </w:t>
      </w:r>
      <w:r w:rsidR="0068176E">
        <w:t>pregnancy</w:t>
      </w:r>
      <w:r w:rsidR="009665D6">
        <w:t xml:space="preserve"> on seizures in pregnancy</w:t>
      </w:r>
    </w:p>
    <w:p w14:paraId="780A5FB5" w14:textId="77777777" w:rsidR="004F4388" w:rsidRDefault="004F4388" w:rsidP="000A747B"/>
    <w:p w14:paraId="27635FA6" w14:textId="77777777" w:rsidR="00F00A6A" w:rsidRPr="000E0DA5" w:rsidRDefault="00F00A6A" w:rsidP="000E0DA5"/>
    <w:sectPr w:rsidR="00F00A6A" w:rsidRPr="000E0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ladipupo Olalere (Metabolism and Systems Science)">
    <w15:presenceInfo w15:providerId="AD" w15:userId="S::o.i.olalere@bham.ac.uk::84bac385-a365-4954-8af5-9c34e2b27d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6333"/>
    <w:rsid w:val="000016F4"/>
    <w:rsid w:val="00033517"/>
    <w:rsid w:val="00060909"/>
    <w:rsid w:val="00061AA4"/>
    <w:rsid w:val="000740AB"/>
    <w:rsid w:val="000750F8"/>
    <w:rsid w:val="000A747B"/>
    <w:rsid w:val="000E0DA5"/>
    <w:rsid w:val="00141E2F"/>
    <w:rsid w:val="00152E5A"/>
    <w:rsid w:val="001E040C"/>
    <w:rsid w:val="001E07CB"/>
    <w:rsid w:val="0020059C"/>
    <w:rsid w:val="002314CB"/>
    <w:rsid w:val="00234F37"/>
    <w:rsid w:val="002427E4"/>
    <w:rsid w:val="002754AC"/>
    <w:rsid w:val="002B18A6"/>
    <w:rsid w:val="002E7B2A"/>
    <w:rsid w:val="002F016C"/>
    <w:rsid w:val="00307C7B"/>
    <w:rsid w:val="00324051"/>
    <w:rsid w:val="00340E1C"/>
    <w:rsid w:val="003605FF"/>
    <w:rsid w:val="0037368E"/>
    <w:rsid w:val="00417A75"/>
    <w:rsid w:val="004364E7"/>
    <w:rsid w:val="00454D01"/>
    <w:rsid w:val="004602BD"/>
    <w:rsid w:val="0047311F"/>
    <w:rsid w:val="00490679"/>
    <w:rsid w:val="004A68F5"/>
    <w:rsid w:val="004E7DAD"/>
    <w:rsid w:val="004F4264"/>
    <w:rsid w:val="004F4388"/>
    <w:rsid w:val="00507A91"/>
    <w:rsid w:val="00523527"/>
    <w:rsid w:val="00525417"/>
    <w:rsid w:val="0053198B"/>
    <w:rsid w:val="005478A5"/>
    <w:rsid w:val="00552FDA"/>
    <w:rsid w:val="005624A5"/>
    <w:rsid w:val="005E3330"/>
    <w:rsid w:val="0063473D"/>
    <w:rsid w:val="00641A85"/>
    <w:rsid w:val="006438CA"/>
    <w:rsid w:val="006626AD"/>
    <w:rsid w:val="00676EBA"/>
    <w:rsid w:val="0068176E"/>
    <w:rsid w:val="00767952"/>
    <w:rsid w:val="007970A1"/>
    <w:rsid w:val="007A2AA8"/>
    <w:rsid w:val="007D5AE3"/>
    <w:rsid w:val="007F0DAA"/>
    <w:rsid w:val="00807094"/>
    <w:rsid w:val="008256E3"/>
    <w:rsid w:val="00833B01"/>
    <w:rsid w:val="008347B5"/>
    <w:rsid w:val="0086336C"/>
    <w:rsid w:val="00870586"/>
    <w:rsid w:val="008A12E8"/>
    <w:rsid w:val="008C5AAE"/>
    <w:rsid w:val="008E7D60"/>
    <w:rsid w:val="00915F43"/>
    <w:rsid w:val="009578AD"/>
    <w:rsid w:val="009665D6"/>
    <w:rsid w:val="009C2000"/>
    <w:rsid w:val="009F5587"/>
    <w:rsid w:val="00A96C4A"/>
    <w:rsid w:val="00A975FE"/>
    <w:rsid w:val="00AA0A72"/>
    <w:rsid w:val="00AA6960"/>
    <w:rsid w:val="00AD0B7F"/>
    <w:rsid w:val="00AD15CD"/>
    <w:rsid w:val="00B263EF"/>
    <w:rsid w:val="00B31D2C"/>
    <w:rsid w:val="00B443D7"/>
    <w:rsid w:val="00B835A2"/>
    <w:rsid w:val="00B87D71"/>
    <w:rsid w:val="00BC5871"/>
    <w:rsid w:val="00C3771B"/>
    <w:rsid w:val="00C402ED"/>
    <w:rsid w:val="00CE4F23"/>
    <w:rsid w:val="00D50EB4"/>
    <w:rsid w:val="00D735C3"/>
    <w:rsid w:val="00DF5243"/>
    <w:rsid w:val="00E05DB7"/>
    <w:rsid w:val="00E41C8B"/>
    <w:rsid w:val="00E97C79"/>
    <w:rsid w:val="00EB6141"/>
    <w:rsid w:val="00EC6333"/>
    <w:rsid w:val="00F00A6A"/>
    <w:rsid w:val="00F10CB4"/>
    <w:rsid w:val="00F10CD6"/>
    <w:rsid w:val="00F51A09"/>
    <w:rsid w:val="00F820A4"/>
    <w:rsid w:val="00F9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729E4"/>
  <w15:chartTrackingRefBased/>
  <w15:docId w15:val="{747C90D8-C4BA-4A3C-ADBA-716E2CE3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fontTable" Target="fontTable.xml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0" Type="http://schemas.openxmlformats.org/officeDocument/2006/relationships/image" Target="media/image17.png"/><Relationship Id="rId41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9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 Olalere (Metabolism and Systems Science)</dc:creator>
  <cp:keywords/>
  <dc:description/>
  <cp:lastModifiedBy>Oladipupo Olalere (Metabolism and Systems Science)</cp:lastModifiedBy>
  <cp:revision>92</cp:revision>
  <dcterms:created xsi:type="dcterms:W3CDTF">2025-06-22T19:45:00Z</dcterms:created>
  <dcterms:modified xsi:type="dcterms:W3CDTF">2025-08-18T07:23:00Z</dcterms:modified>
</cp:coreProperties>
</file>